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0724E" w14:textId="07E870F0" w:rsidR="0070381B" w:rsidRDefault="0070381B" w:rsidP="0070381B">
      <w:pPr>
        <w:rPr>
          <w:u w:val="single"/>
          <w:lang w:val="en-US"/>
        </w:rPr>
      </w:pPr>
      <w:r w:rsidRPr="00272D91">
        <w:rPr>
          <w:u w:val="single"/>
          <w:lang w:val="en-US"/>
        </w:rPr>
        <w:t xml:space="preserve">Supplementary Table </w:t>
      </w:r>
      <w:r w:rsidR="00BC789A">
        <w:rPr>
          <w:u w:val="single"/>
          <w:lang w:val="en-US"/>
        </w:rPr>
        <w:t>1</w:t>
      </w:r>
      <w:r>
        <w:rPr>
          <w:u w:val="single"/>
          <w:lang w:val="en-US"/>
        </w:rPr>
        <w:t>:</w:t>
      </w:r>
      <w:r w:rsidRPr="00272D91">
        <w:rPr>
          <w:u w:val="single"/>
          <w:lang w:val="en-US"/>
        </w:rPr>
        <w:t xml:space="preserve"> MTT assay (Abs 570nm)</w:t>
      </w:r>
    </w:p>
    <w:p w14:paraId="6467D682" w14:textId="77777777" w:rsidR="0070381B" w:rsidRPr="00272D91" w:rsidRDefault="0070381B" w:rsidP="0070381B">
      <w:pPr>
        <w:rPr>
          <w:u w:val="single"/>
          <w:lang w:val="en-US"/>
        </w:rPr>
      </w:pPr>
    </w:p>
    <w:tbl>
      <w:tblPr>
        <w:tblW w:w="85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0"/>
        <w:gridCol w:w="935"/>
        <w:gridCol w:w="905"/>
        <w:gridCol w:w="935"/>
        <w:gridCol w:w="905"/>
        <w:gridCol w:w="935"/>
        <w:gridCol w:w="905"/>
      </w:tblGrid>
      <w:tr w:rsidR="0070381B" w:rsidRPr="00EF6507" w14:paraId="6DB28999" w14:textId="77777777" w:rsidTr="00446B0E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F538" w14:textId="77777777" w:rsidR="0070381B" w:rsidRPr="00272D91" w:rsidRDefault="0070381B" w:rsidP="00446B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7236" w14:textId="77777777" w:rsidR="0070381B" w:rsidRPr="00EF6507" w:rsidRDefault="0070381B" w:rsidP="00446B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F650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h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B47AD" w14:textId="77777777" w:rsidR="0070381B" w:rsidRPr="00EF6507" w:rsidRDefault="0070381B" w:rsidP="00446B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F650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h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8B52" w14:textId="77777777" w:rsidR="0070381B" w:rsidRPr="00EF6507" w:rsidRDefault="0070381B" w:rsidP="00446B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F650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2h</w:t>
            </w:r>
          </w:p>
        </w:tc>
      </w:tr>
      <w:tr w:rsidR="0070381B" w:rsidRPr="00EF6507" w14:paraId="336A0D5A" w14:textId="77777777" w:rsidTr="00446B0E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B75A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F2CD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ean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8D18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BDD8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ean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BF10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C079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ean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BEF2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</w:tr>
      <w:tr w:rsidR="0070381B" w:rsidRPr="00EF6507" w14:paraId="2C47EF67" w14:textId="77777777" w:rsidTr="00446B0E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FB75" w14:textId="77777777" w:rsidR="0070381B" w:rsidRPr="00EF6507" w:rsidRDefault="0070381B" w:rsidP="00446B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F650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ntro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16F1A" w14:textId="77777777" w:rsidR="0070381B" w:rsidRPr="00EF6507" w:rsidRDefault="0070381B" w:rsidP="00446B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F650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31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009BD" w14:textId="77777777" w:rsidR="0070381B" w:rsidRPr="00EF6507" w:rsidRDefault="0070381B" w:rsidP="00446B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F650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01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9AF0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45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A5A8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2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E7EA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70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BEBB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30</w:t>
            </w:r>
          </w:p>
        </w:tc>
      </w:tr>
      <w:tr w:rsidR="0070381B" w:rsidRPr="00EF6507" w14:paraId="5B69CF44" w14:textId="77777777" w:rsidTr="00446B0E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0E05" w14:textId="77777777" w:rsidR="0070381B" w:rsidRPr="00EF6507" w:rsidRDefault="0070381B" w:rsidP="00446B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EF650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ndosequence</w:t>
            </w:r>
            <w:proofErr w:type="spellEnd"/>
            <w:r w:rsidRPr="00EF650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: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EBA38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32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ADF78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2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D25C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44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1678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0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EDF4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68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AD49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29</w:t>
            </w:r>
          </w:p>
        </w:tc>
      </w:tr>
      <w:tr w:rsidR="0070381B" w:rsidRPr="00EF6507" w14:paraId="0C01D3BD" w14:textId="77777777" w:rsidTr="00446B0E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4663" w14:textId="77777777" w:rsidR="0070381B" w:rsidRPr="00EF6507" w:rsidRDefault="0070381B" w:rsidP="00446B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EF650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ndosequence</w:t>
            </w:r>
            <w:proofErr w:type="spellEnd"/>
            <w:r w:rsidRPr="00EF650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1: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5FFE9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33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74D1D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1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FF3E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48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BFB8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1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D9A6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75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8D0C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31</w:t>
            </w:r>
          </w:p>
        </w:tc>
      </w:tr>
      <w:tr w:rsidR="0070381B" w:rsidRPr="00EF6507" w14:paraId="4E815C01" w14:textId="77777777" w:rsidTr="00446B0E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ACFD" w14:textId="77777777" w:rsidR="0070381B" w:rsidRPr="00EF6507" w:rsidRDefault="0070381B" w:rsidP="00446B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EF650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ndosequence</w:t>
            </w:r>
            <w:proofErr w:type="spellEnd"/>
            <w:r w:rsidRPr="00EF650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1: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29A5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33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8092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2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54E2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47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0EAF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1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2C56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70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C286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47</w:t>
            </w:r>
          </w:p>
        </w:tc>
      </w:tr>
      <w:tr w:rsidR="0070381B" w:rsidRPr="00EF6507" w14:paraId="0A40CFE9" w14:textId="77777777" w:rsidTr="00446B0E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37D96" w14:textId="77777777" w:rsidR="0070381B" w:rsidRPr="00DC420C" w:rsidRDefault="0070381B" w:rsidP="00446B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DC420C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AH Plus Bioceramic Sealer 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: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BA90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33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2DC56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0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A7A8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46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BEC2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2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F370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60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FD28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38</w:t>
            </w:r>
          </w:p>
        </w:tc>
      </w:tr>
      <w:tr w:rsidR="0070381B" w:rsidRPr="00EF6507" w14:paraId="04589144" w14:textId="77777777" w:rsidTr="00446B0E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D217" w14:textId="77777777" w:rsidR="0070381B" w:rsidRPr="00EF6507" w:rsidRDefault="0070381B" w:rsidP="00446B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F650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H Plus Bioceramic Sealer 1: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CC240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34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501DD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1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7BB6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47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DBD8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1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C86F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74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116E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36</w:t>
            </w:r>
          </w:p>
        </w:tc>
      </w:tr>
      <w:tr w:rsidR="0070381B" w:rsidRPr="00EF6507" w14:paraId="0265FE14" w14:textId="77777777" w:rsidTr="00446B0E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8B2F" w14:textId="77777777" w:rsidR="0070381B" w:rsidRPr="00EF6507" w:rsidRDefault="0070381B" w:rsidP="00446B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F650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H Plus Bioceramic Sealer 1: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6DBA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32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768BC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1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F147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48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09BB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2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3C14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73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8988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38</w:t>
            </w:r>
          </w:p>
        </w:tc>
      </w:tr>
      <w:tr w:rsidR="0070381B" w:rsidRPr="00EF6507" w14:paraId="3137CADB" w14:textId="77777777" w:rsidTr="00446B0E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E650" w14:textId="77777777" w:rsidR="0070381B" w:rsidRPr="00EF6507" w:rsidRDefault="0070381B" w:rsidP="00446B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F650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AH Plus 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: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4282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1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475F4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0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EDE0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1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9B38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0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7C19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1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B33C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01</w:t>
            </w:r>
          </w:p>
        </w:tc>
      </w:tr>
      <w:tr w:rsidR="0070381B" w:rsidRPr="00EF6507" w14:paraId="09E56D4F" w14:textId="77777777" w:rsidTr="00446B0E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0707" w14:textId="77777777" w:rsidR="0070381B" w:rsidRPr="00EF6507" w:rsidRDefault="0070381B" w:rsidP="00446B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F650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H Plus 1: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07EB8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1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3741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68D5B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1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C69C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0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0D64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1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6A15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01</w:t>
            </w:r>
          </w:p>
        </w:tc>
      </w:tr>
      <w:tr w:rsidR="0070381B" w:rsidRPr="00EF6507" w14:paraId="186D2C40" w14:textId="77777777" w:rsidTr="00446B0E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338C" w14:textId="77777777" w:rsidR="0070381B" w:rsidRPr="00EF6507" w:rsidRDefault="0070381B" w:rsidP="00446B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F650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H Plus 1: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5AC4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4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C55B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2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F7B9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2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2882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0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D4D2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1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7514" w14:textId="77777777" w:rsidR="0070381B" w:rsidRPr="00EF650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F6507">
              <w:rPr>
                <w:rFonts w:ascii="Calibri" w:eastAsia="Times New Roman" w:hAnsi="Calibri" w:cs="Calibri"/>
                <w:color w:val="000000"/>
                <w:lang w:eastAsia="es-ES"/>
              </w:rPr>
              <w:t>0,001</w:t>
            </w:r>
          </w:p>
        </w:tc>
      </w:tr>
    </w:tbl>
    <w:p w14:paraId="2F475EA1" w14:textId="17B75294" w:rsidR="0070381B" w:rsidRDefault="0070381B" w:rsidP="0070381B"/>
    <w:p w14:paraId="6EE7BD39" w14:textId="77777777" w:rsidR="0070381B" w:rsidRDefault="0070381B" w:rsidP="0070381B"/>
    <w:p w14:paraId="600615FC" w14:textId="178A630D" w:rsidR="0070381B" w:rsidRDefault="0070381B" w:rsidP="0070381B">
      <w:pPr>
        <w:rPr>
          <w:u w:val="single"/>
          <w:lang w:val="en-US"/>
        </w:rPr>
      </w:pPr>
      <w:r w:rsidRPr="00272D91">
        <w:rPr>
          <w:u w:val="single"/>
          <w:lang w:val="en-US"/>
        </w:rPr>
        <w:t xml:space="preserve">Supplementary Table </w:t>
      </w:r>
      <w:r w:rsidR="00BC789A">
        <w:rPr>
          <w:u w:val="single"/>
          <w:lang w:val="en-US"/>
        </w:rPr>
        <w:t>2</w:t>
      </w:r>
      <w:r>
        <w:rPr>
          <w:u w:val="single"/>
          <w:lang w:val="en-US"/>
        </w:rPr>
        <w:t>:</w:t>
      </w:r>
      <w:r w:rsidRPr="00272D91">
        <w:rPr>
          <w:u w:val="single"/>
          <w:lang w:val="en-US"/>
        </w:rPr>
        <w:t xml:space="preserve"> </w:t>
      </w:r>
      <w:r>
        <w:rPr>
          <w:u w:val="single"/>
          <w:lang w:val="en-US"/>
        </w:rPr>
        <w:t>Wound healing</w:t>
      </w:r>
      <w:r w:rsidRPr="00272D91">
        <w:rPr>
          <w:u w:val="single"/>
          <w:lang w:val="en-US"/>
        </w:rPr>
        <w:t xml:space="preserve"> assay (Open wound area (%))</w:t>
      </w:r>
    </w:p>
    <w:p w14:paraId="4E6C0C76" w14:textId="77777777" w:rsidR="0070381B" w:rsidRPr="00272D91" w:rsidRDefault="0070381B" w:rsidP="0070381B">
      <w:pPr>
        <w:rPr>
          <w:u w:val="single"/>
          <w:lang w:val="en-US"/>
        </w:rPr>
      </w:pPr>
    </w:p>
    <w:tbl>
      <w:tblPr>
        <w:tblW w:w="84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993"/>
        <w:gridCol w:w="847"/>
        <w:gridCol w:w="993"/>
        <w:gridCol w:w="847"/>
        <w:gridCol w:w="993"/>
        <w:gridCol w:w="847"/>
      </w:tblGrid>
      <w:tr w:rsidR="0070381B" w:rsidRPr="001766E8" w14:paraId="08BD81AF" w14:textId="77777777" w:rsidTr="00446B0E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5A08" w14:textId="77777777" w:rsidR="0070381B" w:rsidRPr="00272D91" w:rsidRDefault="0070381B" w:rsidP="00446B0E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DDEB" w14:textId="77777777" w:rsidR="0070381B" w:rsidRPr="001766E8" w:rsidRDefault="0070381B" w:rsidP="00446B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766E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h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64142" w14:textId="77777777" w:rsidR="0070381B" w:rsidRPr="001766E8" w:rsidRDefault="0070381B" w:rsidP="00446B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766E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h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665A" w14:textId="77777777" w:rsidR="0070381B" w:rsidRPr="001766E8" w:rsidRDefault="0070381B" w:rsidP="00446B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766E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2h</w:t>
            </w:r>
          </w:p>
        </w:tc>
      </w:tr>
      <w:tr w:rsidR="0070381B" w:rsidRPr="001766E8" w14:paraId="49C4C5F1" w14:textId="77777777" w:rsidTr="00446B0E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DB22" w14:textId="77777777" w:rsidR="0070381B" w:rsidRPr="001766E8" w:rsidRDefault="0070381B" w:rsidP="00446B0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88E8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ean 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1927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C416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ean 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4E72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25B5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ean 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76BB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</w:tr>
      <w:tr w:rsidR="0070381B" w:rsidRPr="001766E8" w14:paraId="2800D221" w14:textId="77777777" w:rsidTr="00446B0E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7882" w14:textId="77777777" w:rsidR="0070381B" w:rsidRPr="001766E8" w:rsidRDefault="0070381B" w:rsidP="00446B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766E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ntro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D16A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44,26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C692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6,2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9A92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7,54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8A1D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0,7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416C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1,46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84BB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1,476</w:t>
            </w:r>
          </w:p>
        </w:tc>
      </w:tr>
      <w:tr w:rsidR="0070381B" w:rsidRPr="001766E8" w14:paraId="3D2EED8D" w14:textId="77777777" w:rsidTr="00446B0E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FE73" w14:textId="77777777" w:rsidR="0070381B" w:rsidRPr="001766E8" w:rsidRDefault="0070381B" w:rsidP="00446B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1766E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ndosequence</w:t>
            </w:r>
            <w:proofErr w:type="spellEnd"/>
            <w:r w:rsidRPr="001766E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: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600A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49,18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2672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10,1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897A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12,63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F1A6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5,6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4F89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4,39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19B5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3,029</w:t>
            </w:r>
          </w:p>
        </w:tc>
      </w:tr>
      <w:tr w:rsidR="0070381B" w:rsidRPr="001766E8" w14:paraId="74EC17FA" w14:textId="77777777" w:rsidTr="00446B0E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07EC" w14:textId="77777777" w:rsidR="0070381B" w:rsidRPr="001766E8" w:rsidRDefault="0070381B" w:rsidP="00446B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1766E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ndosequence</w:t>
            </w:r>
            <w:proofErr w:type="spellEnd"/>
            <w:r w:rsidRPr="001766E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1: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D070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43,87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1B26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8,1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5F10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13,68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AE172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8,6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BD57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2,18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6DCD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1,161</w:t>
            </w:r>
          </w:p>
        </w:tc>
      </w:tr>
      <w:tr w:rsidR="0070381B" w:rsidRPr="001766E8" w14:paraId="6C4DE9E5" w14:textId="77777777" w:rsidTr="00446B0E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CF1A" w14:textId="77777777" w:rsidR="0070381B" w:rsidRPr="001766E8" w:rsidRDefault="0070381B" w:rsidP="00446B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1766E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ndosequence</w:t>
            </w:r>
            <w:proofErr w:type="spellEnd"/>
            <w:r w:rsidRPr="001766E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1: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E6E5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43,95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BFD9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13,2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CDCE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7,56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6034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2,9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9B36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0,77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24CF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0,201</w:t>
            </w:r>
          </w:p>
        </w:tc>
      </w:tr>
      <w:tr w:rsidR="0070381B" w:rsidRPr="001766E8" w14:paraId="68558A60" w14:textId="77777777" w:rsidTr="00446B0E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E816" w14:textId="77777777" w:rsidR="0070381B" w:rsidRPr="00DC420C" w:rsidRDefault="0070381B" w:rsidP="00446B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DC420C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AH Plus Bioceramic Sealer 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: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4B10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68,57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9210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8,9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1CD9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26,56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6AAE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8,8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5161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4,38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CA9C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3,732</w:t>
            </w:r>
          </w:p>
        </w:tc>
      </w:tr>
      <w:tr w:rsidR="0070381B" w:rsidRPr="001766E8" w14:paraId="06AA7FBE" w14:textId="77777777" w:rsidTr="00446B0E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7E8F" w14:textId="77777777" w:rsidR="0070381B" w:rsidRPr="001766E8" w:rsidRDefault="0070381B" w:rsidP="00446B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766E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H Plus Bioceramic Sealer 1: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0D31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52,10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D117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17,8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335A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13,48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CEED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16,3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1BA9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2,85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F9C3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4,212</w:t>
            </w:r>
          </w:p>
        </w:tc>
      </w:tr>
      <w:tr w:rsidR="0070381B" w:rsidRPr="001766E8" w14:paraId="360D7106" w14:textId="77777777" w:rsidTr="00446B0E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3D97" w14:textId="77777777" w:rsidR="0070381B" w:rsidRPr="001766E8" w:rsidRDefault="0070381B" w:rsidP="00446B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766E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H Plus Bioceramic Sealer 1: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B214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46,12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9C81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10,0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E8CB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13,48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64C0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7,9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EBA5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2,03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073D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0,873</w:t>
            </w:r>
          </w:p>
        </w:tc>
      </w:tr>
      <w:tr w:rsidR="0070381B" w:rsidRPr="001766E8" w14:paraId="05098DFE" w14:textId="77777777" w:rsidTr="00446B0E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C00F" w14:textId="77777777" w:rsidR="0070381B" w:rsidRPr="001766E8" w:rsidRDefault="0070381B" w:rsidP="00446B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766E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AH Plus 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: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C0DD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102,57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A7B7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0,3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F19F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102,81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27F1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1,4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37D2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101,09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4317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0,880</w:t>
            </w:r>
          </w:p>
        </w:tc>
      </w:tr>
      <w:tr w:rsidR="0070381B" w:rsidRPr="001766E8" w14:paraId="04C2F7FB" w14:textId="77777777" w:rsidTr="00446B0E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0B6F" w14:textId="77777777" w:rsidR="0070381B" w:rsidRPr="001766E8" w:rsidRDefault="0070381B" w:rsidP="00446B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766E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H Plus 1: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8A13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97,43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D232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5,5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9317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100,52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CBC6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0,3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2C7F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95,19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B523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8,151</w:t>
            </w:r>
          </w:p>
        </w:tc>
      </w:tr>
      <w:tr w:rsidR="0070381B" w:rsidRPr="001766E8" w14:paraId="4BD7D8A6" w14:textId="77777777" w:rsidTr="00446B0E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F9C0" w14:textId="77777777" w:rsidR="0070381B" w:rsidRPr="001766E8" w:rsidRDefault="0070381B" w:rsidP="00446B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766E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H Plus 1: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D22F9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74,58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9DB2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19,0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9D71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84,27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C17C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14,1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65D2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84,81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B16D5" w14:textId="77777777" w:rsidR="0070381B" w:rsidRPr="001766E8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766E8">
              <w:rPr>
                <w:rFonts w:ascii="Calibri" w:eastAsia="Times New Roman" w:hAnsi="Calibri" w:cs="Calibri"/>
                <w:color w:val="000000"/>
                <w:lang w:eastAsia="es-ES"/>
              </w:rPr>
              <w:t>14,730</w:t>
            </w:r>
          </w:p>
        </w:tc>
      </w:tr>
    </w:tbl>
    <w:p w14:paraId="329F281B" w14:textId="2226F438" w:rsidR="0070381B" w:rsidRDefault="0070381B" w:rsidP="0070381B"/>
    <w:p w14:paraId="4B73CAA8" w14:textId="77777777" w:rsidR="0070381B" w:rsidRDefault="0070381B" w:rsidP="0070381B"/>
    <w:p w14:paraId="1ED25872" w14:textId="203C7A07" w:rsidR="0070381B" w:rsidRDefault="0070381B" w:rsidP="0070381B">
      <w:pPr>
        <w:rPr>
          <w:u w:val="single"/>
          <w:lang w:val="en-US"/>
        </w:rPr>
      </w:pPr>
      <w:r w:rsidRPr="00272D91">
        <w:rPr>
          <w:u w:val="single"/>
          <w:lang w:val="en-US"/>
        </w:rPr>
        <w:t xml:space="preserve">Supplementary Table </w:t>
      </w:r>
      <w:r w:rsidR="00BC789A">
        <w:rPr>
          <w:u w:val="single"/>
          <w:lang w:val="en-US"/>
        </w:rPr>
        <w:t>3</w:t>
      </w:r>
      <w:r>
        <w:rPr>
          <w:u w:val="single"/>
          <w:lang w:val="en-US"/>
        </w:rPr>
        <w:t>:</w:t>
      </w:r>
      <w:r w:rsidRPr="00272D91">
        <w:rPr>
          <w:u w:val="single"/>
          <w:lang w:val="en-US"/>
        </w:rPr>
        <w:t xml:space="preserve"> Alizarin Red S Staining</w:t>
      </w:r>
      <w:r>
        <w:rPr>
          <w:u w:val="single"/>
          <w:lang w:val="en-US"/>
        </w:rPr>
        <w:t xml:space="preserve"> (</w:t>
      </w:r>
      <w:r w:rsidRPr="00272D91">
        <w:rPr>
          <w:u w:val="single"/>
          <w:lang w:val="en-US"/>
        </w:rPr>
        <w:t>Abs 405nm</w:t>
      </w:r>
      <w:r>
        <w:rPr>
          <w:u w:val="single"/>
          <w:lang w:val="en-US"/>
        </w:rPr>
        <w:t>)</w:t>
      </w:r>
    </w:p>
    <w:p w14:paraId="0B80F51D" w14:textId="77777777" w:rsidR="0070381B" w:rsidRPr="00272D91" w:rsidRDefault="0070381B" w:rsidP="0070381B">
      <w:pPr>
        <w:rPr>
          <w:u w:val="single"/>
          <w:lang w:val="en-US"/>
        </w:rPr>
      </w:pPr>
    </w:p>
    <w:tbl>
      <w:tblPr>
        <w:tblW w:w="6217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9"/>
        <w:gridCol w:w="1504"/>
        <w:gridCol w:w="1504"/>
      </w:tblGrid>
      <w:tr w:rsidR="0070381B" w:rsidRPr="002D79D2" w14:paraId="382F87CC" w14:textId="77777777" w:rsidTr="0070381B">
        <w:trPr>
          <w:trHeight w:val="289"/>
        </w:trPr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CF94" w14:textId="77777777" w:rsidR="0070381B" w:rsidRPr="00DC420C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C420C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2328" w14:textId="77777777" w:rsidR="0070381B" w:rsidRPr="002D79D2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D79D2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ean 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6675" w14:textId="77777777" w:rsidR="0070381B" w:rsidRPr="002D79D2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D79D2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</w:tr>
      <w:tr w:rsidR="0070381B" w:rsidRPr="002D79D2" w14:paraId="26E9C10A" w14:textId="77777777" w:rsidTr="0070381B">
        <w:trPr>
          <w:trHeight w:val="289"/>
        </w:trPr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692A" w14:textId="77777777" w:rsidR="0070381B" w:rsidRPr="002D79D2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D79D2">
              <w:rPr>
                <w:rFonts w:ascii="Calibri" w:eastAsia="Times New Roman" w:hAnsi="Calibri" w:cs="Calibri"/>
                <w:color w:val="000000"/>
                <w:lang w:eastAsia="es-ES"/>
              </w:rPr>
              <w:t>Control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31BE" w14:textId="77777777" w:rsidR="0070381B" w:rsidRPr="002D79D2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D79D2">
              <w:rPr>
                <w:rFonts w:ascii="Calibri" w:eastAsia="Times New Roman" w:hAnsi="Calibri" w:cs="Calibri"/>
                <w:color w:val="000000"/>
                <w:lang w:eastAsia="es-ES"/>
              </w:rPr>
              <w:t>0,130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3CC9" w14:textId="77777777" w:rsidR="0070381B" w:rsidRPr="002D79D2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D79D2">
              <w:rPr>
                <w:rFonts w:ascii="Calibri" w:eastAsia="Times New Roman" w:hAnsi="Calibri" w:cs="Calibri"/>
                <w:color w:val="000000"/>
                <w:lang w:eastAsia="es-ES"/>
              </w:rPr>
              <w:t>0,007</w:t>
            </w:r>
          </w:p>
        </w:tc>
      </w:tr>
      <w:tr w:rsidR="0070381B" w:rsidRPr="002D79D2" w14:paraId="4ADD623B" w14:textId="77777777" w:rsidTr="0070381B">
        <w:trPr>
          <w:trHeight w:val="289"/>
        </w:trPr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6430" w14:textId="77777777" w:rsidR="0070381B" w:rsidRPr="002D79D2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2D79D2">
              <w:rPr>
                <w:rFonts w:ascii="Calibri" w:eastAsia="Times New Roman" w:hAnsi="Calibri" w:cs="Calibri"/>
                <w:color w:val="000000"/>
                <w:lang w:eastAsia="es-ES"/>
              </w:rPr>
              <w:t>Endosequence</w:t>
            </w:r>
            <w:proofErr w:type="spellEnd"/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7130" w14:textId="77777777" w:rsidR="0070381B" w:rsidRPr="002D79D2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D79D2">
              <w:rPr>
                <w:rFonts w:ascii="Calibri" w:eastAsia="Times New Roman" w:hAnsi="Calibri" w:cs="Calibri"/>
                <w:color w:val="000000"/>
                <w:lang w:eastAsia="es-ES"/>
              </w:rPr>
              <w:t>0,603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F9B5" w14:textId="77777777" w:rsidR="0070381B" w:rsidRPr="002D79D2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D79D2">
              <w:rPr>
                <w:rFonts w:ascii="Calibri" w:eastAsia="Times New Roman" w:hAnsi="Calibri" w:cs="Calibri"/>
                <w:color w:val="000000"/>
                <w:lang w:eastAsia="es-ES"/>
              </w:rPr>
              <w:t>0,015</w:t>
            </w:r>
          </w:p>
        </w:tc>
      </w:tr>
      <w:tr w:rsidR="0070381B" w:rsidRPr="002D79D2" w14:paraId="6FEFF0E8" w14:textId="77777777" w:rsidTr="0070381B">
        <w:trPr>
          <w:trHeight w:val="289"/>
        </w:trPr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443B" w14:textId="77777777" w:rsidR="0070381B" w:rsidRPr="002D79D2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D79D2">
              <w:rPr>
                <w:rFonts w:ascii="Calibri" w:eastAsia="Times New Roman" w:hAnsi="Calibri" w:cs="Calibri"/>
                <w:color w:val="000000"/>
                <w:lang w:eastAsia="es-ES"/>
              </w:rPr>
              <w:t>AH Plus Bioceramic Sealer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5A43" w14:textId="77777777" w:rsidR="0070381B" w:rsidRPr="002D79D2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D79D2">
              <w:rPr>
                <w:rFonts w:ascii="Calibri" w:eastAsia="Times New Roman" w:hAnsi="Calibri" w:cs="Calibri"/>
                <w:color w:val="000000"/>
                <w:lang w:eastAsia="es-ES"/>
              </w:rPr>
              <w:t>0,278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F731C" w14:textId="77777777" w:rsidR="0070381B" w:rsidRPr="002D79D2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D79D2">
              <w:rPr>
                <w:rFonts w:ascii="Calibri" w:eastAsia="Times New Roman" w:hAnsi="Calibri" w:cs="Calibri"/>
                <w:color w:val="000000"/>
                <w:lang w:eastAsia="es-ES"/>
              </w:rPr>
              <w:t>0,010</w:t>
            </w:r>
          </w:p>
        </w:tc>
      </w:tr>
      <w:tr w:rsidR="0070381B" w:rsidRPr="002D79D2" w14:paraId="67180632" w14:textId="77777777" w:rsidTr="0070381B">
        <w:trPr>
          <w:trHeight w:val="289"/>
        </w:trPr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E68C" w14:textId="77777777" w:rsidR="0070381B" w:rsidRPr="002D79D2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D79D2">
              <w:rPr>
                <w:rFonts w:ascii="Calibri" w:eastAsia="Times New Roman" w:hAnsi="Calibri" w:cs="Calibri"/>
                <w:color w:val="000000"/>
                <w:lang w:eastAsia="es-ES"/>
              </w:rPr>
              <w:t>AH Plus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62DA" w14:textId="77777777" w:rsidR="0070381B" w:rsidRPr="002D79D2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D79D2">
              <w:rPr>
                <w:rFonts w:ascii="Calibri" w:eastAsia="Times New Roman" w:hAnsi="Calibri" w:cs="Calibri"/>
                <w:color w:val="000000"/>
                <w:lang w:eastAsia="es-ES"/>
              </w:rPr>
              <w:t>0,113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FE71" w14:textId="77777777" w:rsidR="0070381B" w:rsidRPr="002D79D2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D79D2">
              <w:rPr>
                <w:rFonts w:ascii="Calibri" w:eastAsia="Times New Roman" w:hAnsi="Calibri" w:cs="Calibri"/>
                <w:color w:val="000000"/>
                <w:lang w:eastAsia="es-ES"/>
              </w:rPr>
              <w:t>0,003</w:t>
            </w:r>
          </w:p>
        </w:tc>
      </w:tr>
      <w:tr w:rsidR="0070381B" w:rsidRPr="002D79D2" w14:paraId="26949C09" w14:textId="77777777" w:rsidTr="0070381B">
        <w:trPr>
          <w:trHeight w:val="289"/>
        </w:trPr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A181" w14:textId="77777777" w:rsidR="0070381B" w:rsidRPr="002D79D2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2D79D2">
              <w:rPr>
                <w:rFonts w:ascii="Calibri" w:eastAsia="Times New Roman" w:hAnsi="Calibri" w:cs="Calibri"/>
                <w:color w:val="000000"/>
                <w:lang w:eastAsia="es-ES"/>
              </w:rPr>
              <w:t>Osteodiff</w:t>
            </w:r>
            <w:proofErr w:type="spellEnd"/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9693" w14:textId="77777777" w:rsidR="0070381B" w:rsidRPr="002D79D2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D79D2">
              <w:rPr>
                <w:rFonts w:ascii="Calibri" w:eastAsia="Times New Roman" w:hAnsi="Calibri" w:cs="Calibri"/>
                <w:color w:val="000000"/>
                <w:lang w:eastAsia="es-ES"/>
              </w:rPr>
              <w:t>0,158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4E89" w14:textId="77777777" w:rsidR="0070381B" w:rsidRPr="002D79D2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D79D2">
              <w:rPr>
                <w:rFonts w:ascii="Calibri" w:eastAsia="Times New Roman" w:hAnsi="Calibri" w:cs="Calibri"/>
                <w:color w:val="000000"/>
                <w:lang w:eastAsia="es-ES"/>
              </w:rPr>
              <w:t>0,001</w:t>
            </w:r>
          </w:p>
        </w:tc>
      </w:tr>
    </w:tbl>
    <w:p w14:paraId="7052AA97" w14:textId="206236BB" w:rsidR="0070381B" w:rsidRDefault="0070381B" w:rsidP="0070381B"/>
    <w:p w14:paraId="72DA6B43" w14:textId="77777777" w:rsidR="0070381B" w:rsidRDefault="0070381B" w:rsidP="0070381B"/>
    <w:p w14:paraId="1191658E" w14:textId="77777777" w:rsidR="00BC789A" w:rsidRDefault="00BC789A" w:rsidP="0070381B">
      <w:pPr>
        <w:rPr>
          <w:u w:val="single"/>
          <w:lang w:val="en-US"/>
        </w:rPr>
      </w:pPr>
    </w:p>
    <w:p w14:paraId="01375569" w14:textId="77777777" w:rsidR="00BC789A" w:rsidRDefault="00BC789A" w:rsidP="0070381B">
      <w:pPr>
        <w:rPr>
          <w:u w:val="single"/>
          <w:lang w:val="en-US"/>
        </w:rPr>
      </w:pPr>
    </w:p>
    <w:p w14:paraId="678A2565" w14:textId="77777777" w:rsidR="00BC789A" w:rsidRDefault="00BC789A" w:rsidP="0070381B">
      <w:pPr>
        <w:rPr>
          <w:u w:val="single"/>
          <w:lang w:val="en-US"/>
        </w:rPr>
      </w:pPr>
    </w:p>
    <w:p w14:paraId="2E676708" w14:textId="42D459E9" w:rsidR="0070381B" w:rsidRDefault="0070381B" w:rsidP="0070381B">
      <w:pPr>
        <w:rPr>
          <w:u w:val="single"/>
          <w:lang w:val="en-US"/>
        </w:rPr>
      </w:pPr>
      <w:r w:rsidRPr="00272D91">
        <w:rPr>
          <w:u w:val="single"/>
          <w:lang w:val="en-US"/>
        </w:rPr>
        <w:lastRenderedPageBreak/>
        <w:t xml:space="preserve">Supplementary Table </w:t>
      </w:r>
      <w:r w:rsidR="00BC789A">
        <w:rPr>
          <w:u w:val="single"/>
          <w:lang w:val="en-US"/>
        </w:rPr>
        <w:t>4</w:t>
      </w:r>
      <w:r w:rsidRPr="00272D91">
        <w:rPr>
          <w:u w:val="single"/>
          <w:lang w:val="en-US"/>
        </w:rPr>
        <w:t>:  RT-qPCR assay (GENE/GAPDH Relative gene expression)</w:t>
      </w:r>
    </w:p>
    <w:p w14:paraId="2106506B" w14:textId="77777777" w:rsidR="0070381B" w:rsidRPr="00272D91" w:rsidRDefault="0070381B" w:rsidP="0070381B">
      <w:pPr>
        <w:rPr>
          <w:u w:val="single"/>
          <w:lang w:val="en-US"/>
        </w:rPr>
      </w:pPr>
    </w:p>
    <w:tbl>
      <w:tblPr>
        <w:tblW w:w="85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540"/>
        <w:gridCol w:w="1568"/>
        <w:gridCol w:w="1540"/>
        <w:gridCol w:w="1540"/>
      </w:tblGrid>
      <w:tr w:rsidR="0070381B" w:rsidRPr="006261CE" w14:paraId="08BBBB91" w14:textId="77777777" w:rsidTr="00446B0E">
        <w:trPr>
          <w:trHeight w:val="94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6144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3 DAY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852DC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F7DA5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Control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3CD80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Endosequence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F87EE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AH Plus Bioceramic Seale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EACE6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Osteodiff</w:t>
            </w:r>
            <w:proofErr w:type="spellEnd"/>
          </w:p>
        </w:tc>
      </w:tr>
      <w:tr w:rsidR="0070381B" w:rsidRPr="006261CE" w14:paraId="1CA76DFF" w14:textId="77777777" w:rsidTr="00446B0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4C25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CEM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0F033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ean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9651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1,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6755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1,8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13C6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7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8259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660</w:t>
            </w:r>
          </w:p>
        </w:tc>
      </w:tr>
      <w:tr w:rsidR="0070381B" w:rsidRPr="006261CE" w14:paraId="6521A42F" w14:textId="77777777" w:rsidTr="00446B0E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3850F" w14:textId="77777777" w:rsidR="0070381B" w:rsidRPr="006261CE" w:rsidRDefault="0070381B" w:rsidP="00446B0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7DD7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CA8CC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1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9884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2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C3EA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1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B82F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038</w:t>
            </w:r>
          </w:p>
        </w:tc>
      </w:tr>
      <w:tr w:rsidR="0070381B" w:rsidRPr="006261CE" w14:paraId="3BCBF9FA" w14:textId="77777777" w:rsidTr="00446B0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995B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CA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22B0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ean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B5943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1,0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0FF8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2,4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7283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6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E820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1,476</w:t>
            </w:r>
          </w:p>
        </w:tc>
      </w:tr>
      <w:tr w:rsidR="0070381B" w:rsidRPr="006261CE" w14:paraId="71AC2F53" w14:textId="77777777" w:rsidTr="00446B0E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1CA4F" w14:textId="77777777" w:rsidR="0070381B" w:rsidRPr="006261CE" w:rsidRDefault="0070381B" w:rsidP="00446B0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EE0C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28C9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0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8C78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2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D58C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0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42AA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067</w:t>
            </w:r>
          </w:p>
        </w:tc>
      </w:tr>
      <w:tr w:rsidR="0070381B" w:rsidRPr="006261CE" w14:paraId="49381A26" w14:textId="77777777" w:rsidTr="00446B0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06C80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AL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5354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ean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757D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1,0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0A2F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2,0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9BBE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2,0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ACCD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938</w:t>
            </w:r>
          </w:p>
        </w:tc>
      </w:tr>
      <w:tr w:rsidR="0070381B" w:rsidRPr="006261CE" w14:paraId="3214A020" w14:textId="77777777" w:rsidTr="00446B0E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0104E" w14:textId="77777777" w:rsidR="0070381B" w:rsidRPr="006261CE" w:rsidRDefault="0070381B" w:rsidP="00446B0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346A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8334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1A4F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06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574B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0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7ED7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001</w:t>
            </w:r>
          </w:p>
        </w:tc>
      </w:tr>
      <w:tr w:rsidR="0070381B" w:rsidRPr="006261CE" w14:paraId="31F7A6C0" w14:textId="77777777" w:rsidTr="00446B0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B0EF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RUNX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9B56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ean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1C44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1,0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3771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1,4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C29F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6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F5B3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856</w:t>
            </w:r>
          </w:p>
        </w:tc>
      </w:tr>
      <w:tr w:rsidR="0070381B" w:rsidRPr="006261CE" w14:paraId="0417C6ED" w14:textId="77777777" w:rsidTr="00446B0E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4DB9C" w14:textId="77777777" w:rsidR="0070381B" w:rsidRPr="006261CE" w:rsidRDefault="0070381B" w:rsidP="00446B0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AA92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4DAC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0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DA6E3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0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1F6B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0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1440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127</w:t>
            </w:r>
          </w:p>
        </w:tc>
      </w:tr>
      <w:tr w:rsidR="0070381B" w:rsidRPr="006261CE" w14:paraId="03D6F076" w14:textId="77777777" w:rsidTr="00446B0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2640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BS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28EA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ean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4D4F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1,0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A14D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10,3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B308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8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0C41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740</w:t>
            </w:r>
          </w:p>
        </w:tc>
      </w:tr>
      <w:tr w:rsidR="0070381B" w:rsidRPr="006261CE" w14:paraId="018656E4" w14:textId="77777777" w:rsidTr="00446B0E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37FFC" w14:textId="77777777" w:rsidR="0070381B" w:rsidRPr="006261CE" w:rsidRDefault="0070381B" w:rsidP="00446B0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CB54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14C1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0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15A4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7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1336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1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E844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211</w:t>
            </w:r>
          </w:p>
        </w:tc>
      </w:tr>
      <w:tr w:rsidR="0070381B" w:rsidRPr="006261CE" w14:paraId="32925097" w14:textId="77777777" w:rsidTr="00446B0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28AB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AMEL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F8AB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ean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A794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1,0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A6C5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3,0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8A6A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4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DCD9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456</w:t>
            </w:r>
          </w:p>
        </w:tc>
      </w:tr>
      <w:tr w:rsidR="0070381B" w:rsidRPr="006261CE" w14:paraId="26FB3EE7" w14:textId="77777777" w:rsidTr="00446B0E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A9017" w14:textId="77777777" w:rsidR="0070381B" w:rsidRPr="006261CE" w:rsidRDefault="0070381B" w:rsidP="00446B0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9707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A4C3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1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8FAE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3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BA95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1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E50E" w14:textId="77777777" w:rsidR="0070381B" w:rsidRPr="006261CE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261CE">
              <w:rPr>
                <w:rFonts w:ascii="Calibri" w:eastAsia="Times New Roman" w:hAnsi="Calibri" w:cs="Calibri"/>
                <w:color w:val="000000"/>
                <w:lang w:eastAsia="es-ES"/>
              </w:rPr>
              <w:t>0,030</w:t>
            </w:r>
          </w:p>
        </w:tc>
      </w:tr>
    </w:tbl>
    <w:p w14:paraId="0FA8DE37" w14:textId="77777777" w:rsidR="0070381B" w:rsidRDefault="0070381B" w:rsidP="0070381B"/>
    <w:tbl>
      <w:tblPr>
        <w:tblW w:w="85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540"/>
        <w:gridCol w:w="1568"/>
        <w:gridCol w:w="1540"/>
        <w:gridCol w:w="1540"/>
      </w:tblGrid>
      <w:tr w:rsidR="0070381B" w:rsidRPr="00C22C97" w14:paraId="27E14F7A" w14:textId="77777777" w:rsidTr="00446B0E">
        <w:trPr>
          <w:trHeight w:val="9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A398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7 DAY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E03A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DB05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Control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259BC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Endosequence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95226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AH Plus Bioceramic Seale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2EE9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Osteodiff</w:t>
            </w:r>
            <w:proofErr w:type="spellEnd"/>
          </w:p>
        </w:tc>
      </w:tr>
      <w:tr w:rsidR="0070381B" w:rsidRPr="00C22C97" w14:paraId="0115C3B8" w14:textId="77777777" w:rsidTr="00446B0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C2F5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CEM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D6FF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ean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ABA3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1,0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4C21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1,1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6581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8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E5B2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722</w:t>
            </w:r>
          </w:p>
        </w:tc>
      </w:tr>
      <w:tr w:rsidR="0070381B" w:rsidRPr="00C22C97" w14:paraId="4EF4DBE9" w14:textId="77777777" w:rsidTr="00446B0E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22C75" w14:textId="77777777" w:rsidR="0070381B" w:rsidRPr="00C22C97" w:rsidRDefault="0070381B" w:rsidP="00446B0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4A56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B5A3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1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F360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07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7674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08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0C0B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065</w:t>
            </w:r>
          </w:p>
        </w:tc>
      </w:tr>
      <w:tr w:rsidR="0070381B" w:rsidRPr="00C22C97" w14:paraId="5FECECE2" w14:textId="77777777" w:rsidTr="00446B0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5249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CA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8FCA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ean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06FB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1,0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B9C8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1,29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E507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5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204D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606</w:t>
            </w:r>
          </w:p>
        </w:tc>
      </w:tr>
      <w:tr w:rsidR="0070381B" w:rsidRPr="00C22C97" w14:paraId="5BD1FAFF" w14:textId="77777777" w:rsidTr="00446B0E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87BCF" w14:textId="77777777" w:rsidR="0070381B" w:rsidRPr="00C22C97" w:rsidRDefault="0070381B" w:rsidP="00446B0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88A5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F09D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08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AC99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09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4333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07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B84C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039</w:t>
            </w:r>
          </w:p>
        </w:tc>
      </w:tr>
      <w:tr w:rsidR="0070381B" w:rsidRPr="00C22C97" w14:paraId="5AACFAFC" w14:textId="77777777" w:rsidTr="00446B0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FC1A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AL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47C3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ean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E745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1,0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1D55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2,6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0280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1,8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99F3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1,826</w:t>
            </w:r>
          </w:p>
        </w:tc>
      </w:tr>
      <w:tr w:rsidR="0070381B" w:rsidRPr="00C22C97" w14:paraId="05CB901D" w14:textId="77777777" w:rsidTr="00446B0E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56B1E" w14:textId="77777777" w:rsidR="0070381B" w:rsidRPr="00C22C97" w:rsidRDefault="0070381B" w:rsidP="00446B0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B2202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84D6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2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8E4F9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2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1F7D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08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E1FD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137</w:t>
            </w:r>
          </w:p>
        </w:tc>
      </w:tr>
      <w:tr w:rsidR="0070381B" w:rsidRPr="00C22C97" w14:paraId="692C3C21" w14:textId="77777777" w:rsidTr="00446B0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45CE8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RUNX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2F36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ean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F911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1,0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E1D6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9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8E5B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1,1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1B12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339</w:t>
            </w:r>
          </w:p>
        </w:tc>
      </w:tr>
      <w:tr w:rsidR="0070381B" w:rsidRPr="00C22C97" w14:paraId="1FBDEE6E" w14:textId="77777777" w:rsidTr="00446B0E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BBFD6" w14:textId="77777777" w:rsidR="0070381B" w:rsidRPr="00C22C97" w:rsidRDefault="0070381B" w:rsidP="00446B0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6CA1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27F2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19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1F05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1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CDD2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1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C44F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044</w:t>
            </w:r>
          </w:p>
        </w:tc>
      </w:tr>
      <w:tr w:rsidR="0070381B" w:rsidRPr="00C22C97" w14:paraId="211FAC94" w14:textId="77777777" w:rsidTr="00446B0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0C2BC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BS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78CC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ean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DD0F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1,0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7612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7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46069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67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8E1C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1,673</w:t>
            </w:r>
          </w:p>
        </w:tc>
      </w:tr>
      <w:tr w:rsidR="0070381B" w:rsidRPr="00C22C97" w14:paraId="28A9A2D0" w14:textId="77777777" w:rsidTr="00446B0E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C6C87" w14:textId="77777777" w:rsidR="0070381B" w:rsidRPr="00C22C97" w:rsidRDefault="0070381B" w:rsidP="00446B0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4AD0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EA40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1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672E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17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FF98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1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2050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022</w:t>
            </w:r>
          </w:p>
        </w:tc>
      </w:tr>
      <w:tr w:rsidR="0070381B" w:rsidRPr="00C22C97" w14:paraId="3AFECC73" w14:textId="77777777" w:rsidTr="00446B0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7C1E2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AMEL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B70C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ean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06D3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1,0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A0B9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1,5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AB68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6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7239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190</w:t>
            </w:r>
          </w:p>
        </w:tc>
      </w:tr>
      <w:tr w:rsidR="0070381B" w:rsidRPr="00C22C97" w14:paraId="3D23D2EF" w14:textId="77777777" w:rsidTr="00446B0E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62627" w14:textId="77777777" w:rsidR="0070381B" w:rsidRPr="00C22C97" w:rsidRDefault="0070381B" w:rsidP="00446B0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7FDC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DEA7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2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B4AA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0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AB50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0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CF76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029</w:t>
            </w:r>
          </w:p>
        </w:tc>
      </w:tr>
    </w:tbl>
    <w:p w14:paraId="78FD1CCD" w14:textId="77777777" w:rsidR="0070381B" w:rsidRDefault="0070381B" w:rsidP="0070381B"/>
    <w:tbl>
      <w:tblPr>
        <w:tblW w:w="85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540"/>
        <w:gridCol w:w="1568"/>
        <w:gridCol w:w="1540"/>
        <w:gridCol w:w="1540"/>
      </w:tblGrid>
      <w:tr w:rsidR="0070381B" w:rsidRPr="00C22C97" w14:paraId="1E510EB0" w14:textId="77777777" w:rsidTr="00446B0E">
        <w:trPr>
          <w:trHeight w:val="9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D47E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14 DAY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AE88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5932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Control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09913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Endosequence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D336F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AH Plus Bioceramic Seale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B18BF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Osteodiff</w:t>
            </w:r>
            <w:proofErr w:type="spellEnd"/>
          </w:p>
        </w:tc>
      </w:tr>
      <w:tr w:rsidR="0070381B" w:rsidRPr="00C22C97" w14:paraId="208FB79E" w14:textId="77777777" w:rsidTr="00446B0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2B5D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CEM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55D1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ean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1442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1,0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FFF1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1,19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A3D4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1,2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EFB5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1,198</w:t>
            </w:r>
          </w:p>
        </w:tc>
      </w:tr>
      <w:tr w:rsidR="0070381B" w:rsidRPr="00C22C97" w14:paraId="5F03052A" w14:textId="77777777" w:rsidTr="00446B0E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3D91A" w14:textId="77777777" w:rsidR="0070381B" w:rsidRPr="00C22C97" w:rsidRDefault="0070381B" w:rsidP="00446B0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96D6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41CB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06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EF78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0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2CFFF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0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37C9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035</w:t>
            </w:r>
          </w:p>
        </w:tc>
      </w:tr>
      <w:tr w:rsidR="0070381B" w:rsidRPr="00C22C97" w14:paraId="69C07BF1" w14:textId="77777777" w:rsidTr="00446B0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12DF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CA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BD17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ean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1185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1,0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DFF3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1,3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55CD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1,9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824B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4,073</w:t>
            </w:r>
          </w:p>
        </w:tc>
      </w:tr>
      <w:tr w:rsidR="0070381B" w:rsidRPr="00C22C97" w14:paraId="22D7BE88" w14:textId="77777777" w:rsidTr="00446B0E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FC0C4" w14:textId="77777777" w:rsidR="0070381B" w:rsidRPr="00C22C97" w:rsidRDefault="0070381B" w:rsidP="00446B0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EE7B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9EE7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1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E2ED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0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8439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2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6EA7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417</w:t>
            </w:r>
          </w:p>
        </w:tc>
      </w:tr>
      <w:tr w:rsidR="0070381B" w:rsidRPr="00C22C97" w14:paraId="103EBCC1" w14:textId="77777777" w:rsidTr="00446B0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53448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AL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95EF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ean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BB40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1,0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86C0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2,0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614B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1,0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6984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754</w:t>
            </w:r>
          </w:p>
        </w:tc>
      </w:tr>
      <w:tr w:rsidR="0070381B" w:rsidRPr="00C22C97" w14:paraId="3358FD83" w14:textId="77777777" w:rsidTr="00446B0E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BFCBF" w14:textId="77777777" w:rsidR="0070381B" w:rsidRPr="00C22C97" w:rsidRDefault="0070381B" w:rsidP="00446B0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13E8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BA65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2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8C21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0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CD37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1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A14E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005</w:t>
            </w:r>
          </w:p>
        </w:tc>
      </w:tr>
      <w:tr w:rsidR="0070381B" w:rsidRPr="00C22C97" w14:paraId="020E8405" w14:textId="77777777" w:rsidTr="00446B0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24BB3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RUNX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0C50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ean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1D53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1,0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BED6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7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EEBD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1,9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77B8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1,757</w:t>
            </w:r>
          </w:p>
        </w:tc>
      </w:tr>
      <w:tr w:rsidR="0070381B" w:rsidRPr="00C22C97" w14:paraId="62175225" w14:textId="77777777" w:rsidTr="00446B0E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B73CF" w14:textId="77777777" w:rsidR="0070381B" w:rsidRPr="00C22C97" w:rsidRDefault="0070381B" w:rsidP="00446B0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8453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3081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16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7438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0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5A65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16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8431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106</w:t>
            </w:r>
          </w:p>
        </w:tc>
      </w:tr>
      <w:tr w:rsidR="0070381B" w:rsidRPr="00C22C97" w14:paraId="45E7DC56" w14:textId="77777777" w:rsidTr="00446B0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74982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BS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C191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ean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9A24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1,0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0EF9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4,7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E53A0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2,42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13EB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8,571</w:t>
            </w:r>
          </w:p>
        </w:tc>
      </w:tr>
      <w:tr w:rsidR="0070381B" w:rsidRPr="00C22C97" w14:paraId="63B61403" w14:textId="77777777" w:rsidTr="00446B0E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CB165" w14:textId="77777777" w:rsidR="0070381B" w:rsidRPr="00C22C97" w:rsidRDefault="0070381B" w:rsidP="00446B0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6DF1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B94D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2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9777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1,5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7791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0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A628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204</w:t>
            </w:r>
          </w:p>
        </w:tc>
      </w:tr>
      <w:tr w:rsidR="0070381B" w:rsidRPr="00C22C97" w14:paraId="51AA9E56" w14:textId="77777777" w:rsidTr="00446B0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9BDE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AMEL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7941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ean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71C8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1,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BBDDA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1,8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36E0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1,4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28AF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909</w:t>
            </w:r>
          </w:p>
        </w:tc>
      </w:tr>
      <w:tr w:rsidR="0070381B" w:rsidRPr="00C22C97" w14:paraId="5147FB1A" w14:textId="77777777" w:rsidTr="00446B0E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91E23" w14:textId="77777777" w:rsidR="0070381B" w:rsidRPr="00C22C97" w:rsidRDefault="0070381B" w:rsidP="00446B0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F6D6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4C94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15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A5A2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0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DF7D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09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9B9F" w14:textId="77777777" w:rsidR="0070381B" w:rsidRPr="00C22C97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2C97">
              <w:rPr>
                <w:rFonts w:ascii="Calibri" w:eastAsia="Times New Roman" w:hAnsi="Calibri" w:cs="Calibri"/>
                <w:color w:val="000000"/>
                <w:lang w:eastAsia="es-ES"/>
              </w:rPr>
              <w:t>0,058</w:t>
            </w:r>
          </w:p>
        </w:tc>
      </w:tr>
    </w:tbl>
    <w:p w14:paraId="5178F434" w14:textId="77777777" w:rsidR="0070381B" w:rsidRDefault="0070381B" w:rsidP="0070381B"/>
    <w:tbl>
      <w:tblPr>
        <w:tblW w:w="85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540"/>
        <w:gridCol w:w="1568"/>
        <w:gridCol w:w="1540"/>
        <w:gridCol w:w="1540"/>
      </w:tblGrid>
      <w:tr w:rsidR="0070381B" w:rsidRPr="00293FF5" w14:paraId="59BA9D51" w14:textId="77777777" w:rsidTr="00446B0E">
        <w:trPr>
          <w:trHeight w:val="9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4DFA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21 DAY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5368D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AAB0B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Control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0AD73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Endosequence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AD031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AH Plus Bioceramic Seale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E993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Osteodiff</w:t>
            </w:r>
            <w:proofErr w:type="spellEnd"/>
          </w:p>
        </w:tc>
      </w:tr>
      <w:tr w:rsidR="0070381B" w:rsidRPr="00293FF5" w14:paraId="21865ED0" w14:textId="77777777" w:rsidTr="00446B0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2225C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CEM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1FE2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ean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C943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1,0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F6F8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0,66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4397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1,3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B3E0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1,374</w:t>
            </w:r>
          </w:p>
        </w:tc>
      </w:tr>
      <w:tr w:rsidR="0070381B" w:rsidRPr="00293FF5" w14:paraId="2041698B" w14:textId="77777777" w:rsidTr="00446B0E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0069D" w14:textId="77777777" w:rsidR="0070381B" w:rsidRPr="00293FF5" w:rsidRDefault="0070381B" w:rsidP="00446B0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7F97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D936E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0,04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B90D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0,0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1C9C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0,0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744D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0,026</w:t>
            </w:r>
          </w:p>
        </w:tc>
      </w:tr>
      <w:tr w:rsidR="0070381B" w:rsidRPr="00293FF5" w14:paraId="7B7C9C88" w14:textId="77777777" w:rsidTr="00446B0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BC7C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CA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A35B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ean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D0BF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1,0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FE70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1,4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DA5E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1,5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0D29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2,054</w:t>
            </w:r>
          </w:p>
        </w:tc>
      </w:tr>
      <w:tr w:rsidR="0070381B" w:rsidRPr="00293FF5" w14:paraId="51AB2B04" w14:textId="77777777" w:rsidTr="00446B0E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E07E9" w14:textId="77777777" w:rsidR="0070381B" w:rsidRPr="00293FF5" w:rsidRDefault="0070381B" w:rsidP="00446B0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753F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D89D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0,07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DA00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0,1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F91C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0,1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691C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0,084</w:t>
            </w:r>
          </w:p>
        </w:tc>
      </w:tr>
      <w:tr w:rsidR="0070381B" w:rsidRPr="00293FF5" w14:paraId="2726123D" w14:textId="77777777" w:rsidTr="00446B0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1C1C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AL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27FB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ean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7870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1,0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39A2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2,0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B746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1,4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AD7B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0,980</w:t>
            </w:r>
          </w:p>
        </w:tc>
      </w:tr>
      <w:tr w:rsidR="0070381B" w:rsidRPr="00293FF5" w14:paraId="46D8A2A8" w14:textId="77777777" w:rsidTr="00446B0E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67DBB" w14:textId="77777777" w:rsidR="0070381B" w:rsidRPr="00293FF5" w:rsidRDefault="0070381B" w:rsidP="00446B0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6B63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A9EE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0,1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D7C5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0,09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5EE9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0,0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C8EB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0,070</w:t>
            </w:r>
          </w:p>
        </w:tc>
      </w:tr>
      <w:tr w:rsidR="0070381B" w:rsidRPr="00293FF5" w14:paraId="0A70B6FC" w14:textId="77777777" w:rsidTr="00446B0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4E536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RUNX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5530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ean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BC9F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1,0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03B8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0,6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6929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0,7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1007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0,908</w:t>
            </w:r>
          </w:p>
        </w:tc>
      </w:tr>
      <w:tr w:rsidR="0070381B" w:rsidRPr="00293FF5" w14:paraId="38F4C8D5" w14:textId="77777777" w:rsidTr="00446B0E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89E3E" w14:textId="77777777" w:rsidR="0070381B" w:rsidRPr="00293FF5" w:rsidRDefault="0070381B" w:rsidP="00446B0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68F2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DD24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0,1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5DA8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0,0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DCFB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0,09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790C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0,049</w:t>
            </w:r>
          </w:p>
        </w:tc>
      </w:tr>
      <w:tr w:rsidR="0070381B" w:rsidRPr="00293FF5" w14:paraId="56B003C2" w14:textId="77777777" w:rsidTr="00446B0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95671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BS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F655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ean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E715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1,0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E00E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10,3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413D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3,57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BE4B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6,125</w:t>
            </w:r>
          </w:p>
        </w:tc>
      </w:tr>
      <w:tr w:rsidR="0070381B" w:rsidRPr="00293FF5" w14:paraId="4C42AA9B" w14:textId="77777777" w:rsidTr="00446B0E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D1260" w14:textId="77777777" w:rsidR="0070381B" w:rsidRPr="00293FF5" w:rsidRDefault="0070381B" w:rsidP="00446B0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D21A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187F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0,2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8D17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0,1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73BD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0,46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DEF8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0,574</w:t>
            </w:r>
          </w:p>
        </w:tc>
      </w:tr>
      <w:tr w:rsidR="0070381B" w:rsidRPr="00293FF5" w14:paraId="0FE5F353" w14:textId="77777777" w:rsidTr="00446B0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7E655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AMEL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258B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ean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1718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1,0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C625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0,47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256D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0,8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91F9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0,542</w:t>
            </w:r>
          </w:p>
        </w:tc>
      </w:tr>
      <w:tr w:rsidR="0070381B" w:rsidRPr="00293FF5" w14:paraId="1021EBE2" w14:textId="77777777" w:rsidTr="00446B0E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45FEB" w14:textId="77777777" w:rsidR="0070381B" w:rsidRPr="00293FF5" w:rsidRDefault="0070381B" w:rsidP="00446B0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66A8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FBEC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0,1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4BBF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0,06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D55F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0,18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886F" w14:textId="77777777" w:rsidR="0070381B" w:rsidRPr="00293FF5" w:rsidRDefault="0070381B" w:rsidP="00446B0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3FF5">
              <w:rPr>
                <w:rFonts w:ascii="Calibri" w:eastAsia="Times New Roman" w:hAnsi="Calibri" w:cs="Calibri"/>
                <w:color w:val="000000"/>
                <w:lang w:eastAsia="es-ES"/>
              </w:rPr>
              <w:t>0,168</w:t>
            </w:r>
          </w:p>
        </w:tc>
      </w:tr>
    </w:tbl>
    <w:p w14:paraId="0063039D" w14:textId="77777777" w:rsidR="0070381B" w:rsidRDefault="0070381B" w:rsidP="0070381B"/>
    <w:p w14:paraId="4B047CD5" w14:textId="77777777" w:rsidR="0070381B" w:rsidRPr="00B006BC" w:rsidRDefault="0070381B" w:rsidP="00AF015D">
      <w:pPr>
        <w:pStyle w:val="Default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sectPr w:rsidR="0070381B" w:rsidRPr="00B006BC" w:rsidSect="00975938">
      <w:pgSz w:w="11900" w:h="16840"/>
      <w:pgMar w:top="1440" w:right="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71FE6" w14:textId="77777777" w:rsidR="00446F91" w:rsidRDefault="00446F91" w:rsidP="00C41057">
      <w:r>
        <w:separator/>
      </w:r>
    </w:p>
  </w:endnote>
  <w:endnote w:type="continuationSeparator" w:id="0">
    <w:p w14:paraId="6F5BE0B6" w14:textId="77777777" w:rsidR="00446F91" w:rsidRDefault="00446F91" w:rsidP="00C41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BBCE1" w14:textId="77777777" w:rsidR="00446F91" w:rsidRDefault="00446F91" w:rsidP="00C41057">
      <w:r>
        <w:separator/>
      </w:r>
    </w:p>
  </w:footnote>
  <w:footnote w:type="continuationSeparator" w:id="0">
    <w:p w14:paraId="50482966" w14:textId="77777777" w:rsidR="00446F91" w:rsidRDefault="00446F91" w:rsidP="00C410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1C773A"/>
    <w:multiLevelType w:val="hybridMultilevel"/>
    <w:tmpl w:val="938E52F0"/>
    <w:lvl w:ilvl="0" w:tplc="DC10F5C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44556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BC5"/>
    <w:rsid w:val="000022D4"/>
    <w:rsid w:val="000034DB"/>
    <w:rsid w:val="0005481C"/>
    <w:rsid w:val="0007534D"/>
    <w:rsid w:val="000767D3"/>
    <w:rsid w:val="000B0845"/>
    <w:rsid w:val="000B3FC6"/>
    <w:rsid w:val="000D35F2"/>
    <w:rsid w:val="000E54A6"/>
    <w:rsid w:val="000F3E78"/>
    <w:rsid w:val="00106873"/>
    <w:rsid w:val="00114598"/>
    <w:rsid w:val="001303A1"/>
    <w:rsid w:val="00130B81"/>
    <w:rsid w:val="001313CC"/>
    <w:rsid w:val="001336FB"/>
    <w:rsid w:val="00152BD0"/>
    <w:rsid w:val="001779AB"/>
    <w:rsid w:val="001827EC"/>
    <w:rsid w:val="001A5273"/>
    <w:rsid w:val="001B003E"/>
    <w:rsid w:val="001D7150"/>
    <w:rsid w:val="001E7D8E"/>
    <w:rsid w:val="00203FA7"/>
    <w:rsid w:val="00246ED3"/>
    <w:rsid w:val="002554F3"/>
    <w:rsid w:val="002752F9"/>
    <w:rsid w:val="00286755"/>
    <w:rsid w:val="00293088"/>
    <w:rsid w:val="002967C5"/>
    <w:rsid w:val="002A36AE"/>
    <w:rsid w:val="002A655B"/>
    <w:rsid w:val="002B52FE"/>
    <w:rsid w:val="002C2A0B"/>
    <w:rsid w:val="002C2EDC"/>
    <w:rsid w:val="002D2DD4"/>
    <w:rsid w:val="002D634A"/>
    <w:rsid w:val="002E0E87"/>
    <w:rsid w:val="002E137D"/>
    <w:rsid w:val="002E325A"/>
    <w:rsid w:val="00327632"/>
    <w:rsid w:val="00330C8A"/>
    <w:rsid w:val="003318C1"/>
    <w:rsid w:val="00335BE1"/>
    <w:rsid w:val="00381042"/>
    <w:rsid w:val="00397E72"/>
    <w:rsid w:val="003B2FC6"/>
    <w:rsid w:val="003C335E"/>
    <w:rsid w:val="003C36CD"/>
    <w:rsid w:val="003D388C"/>
    <w:rsid w:val="003F20FC"/>
    <w:rsid w:val="003F5184"/>
    <w:rsid w:val="00407004"/>
    <w:rsid w:val="00446F91"/>
    <w:rsid w:val="00451C76"/>
    <w:rsid w:val="004846A0"/>
    <w:rsid w:val="004B2BF9"/>
    <w:rsid w:val="004B2CCD"/>
    <w:rsid w:val="004B5F6B"/>
    <w:rsid w:val="004D7EA8"/>
    <w:rsid w:val="004E4442"/>
    <w:rsid w:val="00513A9C"/>
    <w:rsid w:val="0051643D"/>
    <w:rsid w:val="005206AF"/>
    <w:rsid w:val="00522610"/>
    <w:rsid w:val="0052496B"/>
    <w:rsid w:val="0053038C"/>
    <w:rsid w:val="005325D0"/>
    <w:rsid w:val="00535AC1"/>
    <w:rsid w:val="005432D5"/>
    <w:rsid w:val="00562E5A"/>
    <w:rsid w:val="0058576A"/>
    <w:rsid w:val="0059345C"/>
    <w:rsid w:val="005B2902"/>
    <w:rsid w:val="005C36AA"/>
    <w:rsid w:val="005F38D2"/>
    <w:rsid w:val="005F7C29"/>
    <w:rsid w:val="006026ED"/>
    <w:rsid w:val="006041DF"/>
    <w:rsid w:val="00614794"/>
    <w:rsid w:val="006235DD"/>
    <w:rsid w:val="00626C22"/>
    <w:rsid w:val="006336AB"/>
    <w:rsid w:val="00640143"/>
    <w:rsid w:val="006506BB"/>
    <w:rsid w:val="006677A6"/>
    <w:rsid w:val="00674181"/>
    <w:rsid w:val="006901F6"/>
    <w:rsid w:val="00693ECB"/>
    <w:rsid w:val="006B54C1"/>
    <w:rsid w:val="006E7CB4"/>
    <w:rsid w:val="0070381B"/>
    <w:rsid w:val="0071049C"/>
    <w:rsid w:val="00711062"/>
    <w:rsid w:val="0074179F"/>
    <w:rsid w:val="00772A56"/>
    <w:rsid w:val="00780BC5"/>
    <w:rsid w:val="00785D65"/>
    <w:rsid w:val="007934A5"/>
    <w:rsid w:val="007A1C6E"/>
    <w:rsid w:val="007A54BC"/>
    <w:rsid w:val="007B5CC1"/>
    <w:rsid w:val="007C50A8"/>
    <w:rsid w:val="007D6889"/>
    <w:rsid w:val="007E7FA7"/>
    <w:rsid w:val="007F6283"/>
    <w:rsid w:val="00824076"/>
    <w:rsid w:val="00836F6D"/>
    <w:rsid w:val="00851AF3"/>
    <w:rsid w:val="008601FC"/>
    <w:rsid w:val="008666EF"/>
    <w:rsid w:val="0086729F"/>
    <w:rsid w:val="00880D46"/>
    <w:rsid w:val="00885F41"/>
    <w:rsid w:val="00896512"/>
    <w:rsid w:val="00896785"/>
    <w:rsid w:val="008B481A"/>
    <w:rsid w:val="008C414A"/>
    <w:rsid w:val="008C5532"/>
    <w:rsid w:val="008D4014"/>
    <w:rsid w:val="008E309C"/>
    <w:rsid w:val="0091260D"/>
    <w:rsid w:val="0092216A"/>
    <w:rsid w:val="00956E16"/>
    <w:rsid w:val="00975938"/>
    <w:rsid w:val="00991999"/>
    <w:rsid w:val="009922AC"/>
    <w:rsid w:val="009B278B"/>
    <w:rsid w:val="009D2E00"/>
    <w:rsid w:val="009D5FFF"/>
    <w:rsid w:val="009E65F7"/>
    <w:rsid w:val="009F7ABF"/>
    <w:rsid w:val="00A028A2"/>
    <w:rsid w:val="00A0780B"/>
    <w:rsid w:val="00A1345A"/>
    <w:rsid w:val="00A37021"/>
    <w:rsid w:val="00A56122"/>
    <w:rsid w:val="00A56FB7"/>
    <w:rsid w:val="00A8295F"/>
    <w:rsid w:val="00A83C57"/>
    <w:rsid w:val="00AA446D"/>
    <w:rsid w:val="00AB2AC8"/>
    <w:rsid w:val="00AB3317"/>
    <w:rsid w:val="00AC2BEA"/>
    <w:rsid w:val="00AE2E77"/>
    <w:rsid w:val="00AE599D"/>
    <w:rsid w:val="00AF015D"/>
    <w:rsid w:val="00AF7B14"/>
    <w:rsid w:val="00B006BC"/>
    <w:rsid w:val="00B0583B"/>
    <w:rsid w:val="00B12147"/>
    <w:rsid w:val="00B2293C"/>
    <w:rsid w:val="00B37323"/>
    <w:rsid w:val="00B40789"/>
    <w:rsid w:val="00B42532"/>
    <w:rsid w:val="00B44E7C"/>
    <w:rsid w:val="00B57558"/>
    <w:rsid w:val="00B658E1"/>
    <w:rsid w:val="00B75E0E"/>
    <w:rsid w:val="00B815C9"/>
    <w:rsid w:val="00BC1FBD"/>
    <w:rsid w:val="00BC789A"/>
    <w:rsid w:val="00BD7C5A"/>
    <w:rsid w:val="00BE502F"/>
    <w:rsid w:val="00BE64EE"/>
    <w:rsid w:val="00C20573"/>
    <w:rsid w:val="00C35D20"/>
    <w:rsid w:val="00C40AA4"/>
    <w:rsid w:val="00C41057"/>
    <w:rsid w:val="00C46F8D"/>
    <w:rsid w:val="00C52004"/>
    <w:rsid w:val="00C57BA0"/>
    <w:rsid w:val="00C665FD"/>
    <w:rsid w:val="00C775C6"/>
    <w:rsid w:val="00C81969"/>
    <w:rsid w:val="00C92C16"/>
    <w:rsid w:val="00C9658A"/>
    <w:rsid w:val="00CE0C0B"/>
    <w:rsid w:val="00CE1F31"/>
    <w:rsid w:val="00CE4656"/>
    <w:rsid w:val="00CE48DC"/>
    <w:rsid w:val="00D02066"/>
    <w:rsid w:val="00D03BED"/>
    <w:rsid w:val="00D0448F"/>
    <w:rsid w:val="00D10328"/>
    <w:rsid w:val="00D1508A"/>
    <w:rsid w:val="00D30233"/>
    <w:rsid w:val="00D37B50"/>
    <w:rsid w:val="00D50EFB"/>
    <w:rsid w:val="00D5157C"/>
    <w:rsid w:val="00D5352A"/>
    <w:rsid w:val="00D71AFD"/>
    <w:rsid w:val="00DA3ABE"/>
    <w:rsid w:val="00DB41FE"/>
    <w:rsid w:val="00DB72B8"/>
    <w:rsid w:val="00DC124B"/>
    <w:rsid w:val="00DC136F"/>
    <w:rsid w:val="00DD5F0C"/>
    <w:rsid w:val="00DD655E"/>
    <w:rsid w:val="00E02A1C"/>
    <w:rsid w:val="00E150DD"/>
    <w:rsid w:val="00E241ED"/>
    <w:rsid w:val="00E258FA"/>
    <w:rsid w:val="00E50775"/>
    <w:rsid w:val="00E659EA"/>
    <w:rsid w:val="00E757E7"/>
    <w:rsid w:val="00E77FD8"/>
    <w:rsid w:val="00E81101"/>
    <w:rsid w:val="00E84754"/>
    <w:rsid w:val="00EA0532"/>
    <w:rsid w:val="00EB6CB1"/>
    <w:rsid w:val="00ED7B5A"/>
    <w:rsid w:val="00EE2642"/>
    <w:rsid w:val="00EF5C93"/>
    <w:rsid w:val="00EF6BFD"/>
    <w:rsid w:val="00F062A7"/>
    <w:rsid w:val="00F12FF1"/>
    <w:rsid w:val="00F17F77"/>
    <w:rsid w:val="00F2344E"/>
    <w:rsid w:val="00F242EB"/>
    <w:rsid w:val="00F60A15"/>
    <w:rsid w:val="00F87B70"/>
    <w:rsid w:val="00F95C56"/>
    <w:rsid w:val="00FA73F5"/>
    <w:rsid w:val="00FB43E2"/>
    <w:rsid w:val="00FD20A5"/>
    <w:rsid w:val="00FE3939"/>
    <w:rsid w:val="00FF5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4D9D42"/>
  <w15:docId w15:val="{365086FD-398E-4710-BFD8-0F1B1D5AE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E5A"/>
    <w:pPr>
      <w:spacing w:after="0" w:line="240" w:lineRule="auto"/>
    </w:pPr>
    <w:rPr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62E5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62E5A"/>
    <w:pPr>
      <w:autoSpaceDE w:val="0"/>
      <w:autoSpaceDN w:val="0"/>
      <w:adjustRightInd w:val="0"/>
      <w:spacing w:after="0" w:line="240" w:lineRule="auto"/>
    </w:pPr>
    <w:rPr>
      <w:rFonts w:ascii="Arial Narrow" w:hAnsi="Arial Narrow" w:cs="Arial Narrow"/>
      <w:color w:val="000000"/>
      <w:sz w:val="24"/>
      <w:szCs w:val="24"/>
    </w:rPr>
  </w:style>
  <w:style w:type="paragraph" w:styleId="Textocomentario">
    <w:name w:val="annotation text"/>
    <w:basedOn w:val="Normal"/>
    <w:link w:val="TextocomentarioCar"/>
    <w:uiPriority w:val="99"/>
    <w:unhideWhenUsed/>
    <w:rsid w:val="00562E5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62E5A"/>
    <w:rPr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62E5A"/>
    <w:rPr>
      <w:rFonts w:ascii="Segoe UI" w:hAnsi="Segoe UI" w:cs="Segoe UI"/>
      <w:sz w:val="18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62E5A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E77FD8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77FD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77FD8"/>
    <w:rPr>
      <w:b/>
      <w:bCs/>
      <w:sz w:val="20"/>
      <w:szCs w:val="20"/>
      <w:lang w:val="en-GB"/>
    </w:rPr>
  </w:style>
  <w:style w:type="paragraph" w:customStyle="1" w:styleId="TableHeader">
    <w:name w:val="TableHeader"/>
    <w:basedOn w:val="Normal"/>
    <w:rsid w:val="00EF6BFD"/>
    <w:pPr>
      <w:spacing w:before="120"/>
    </w:pPr>
    <w:rPr>
      <w:rFonts w:ascii="Times New Roman" w:eastAsia="Times New Roman" w:hAnsi="Times New Roman" w:cs="Times New Roman"/>
      <w:b/>
      <w:szCs w:val="20"/>
    </w:rPr>
  </w:style>
  <w:style w:type="paragraph" w:styleId="Prrafodelista">
    <w:name w:val="List Paragraph"/>
    <w:basedOn w:val="Normal"/>
    <w:uiPriority w:val="34"/>
    <w:qFormat/>
    <w:rsid w:val="007A54BC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7A54BC"/>
    <w:rPr>
      <w:color w:val="0563C1"/>
      <w:u w:val="single"/>
    </w:rPr>
  </w:style>
  <w:style w:type="paragraph" w:customStyle="1" w:styleId="yiv1125241833ydp476287f4yiv0063357176msonormal">
    <w:name w:val="yiv1125241833ydp476287f4yiv0063357176msonormal"/>
    <w:basedOn w:val="Normal"/>
    <w:rsid w:val="007A54BC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Sinespaciado">
    <w:name w:val="No Spacing"/>
    <w:uiPriority w:val="1"/>
    <w:qFormat/>
    <w:rsid w:val="007A54BC"/>
    <w:pPr>
      <w:spacing w:after="0" w:line="240" w:lineRule="auto"/>
    </w:pPr>
  </w:style>
  <w:style w:type="paragraph" w:styleId="Revisin">
    <w:name w:val="Revision"/>
    <w:hidden/>
    <w:uiPriority w:val="99"/>
    <w:semiHidden/>
    <w:rsid w:val="00330C8A"/>
    <w:pPr>
      <w:spacing w:after="0" w:line="240" w:lineRule="auto"/>
    </w:pPr>
    <w:rPr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896512"/>
    <w:rPr>
      <w:rFonts w:ascii="Times New Roman" w:hAnsi="Times New Roman" w:cs="Times New Roman"/>
    </w:rPr>
  </w:style>
  <w:style w:type="paragraph" w:styleId="Encabezado">
    <w:name w:val="header"/>
    <w:basedOn w:val="Normal"/>
    <w:link w:val="EncabezadoCar"/>
    <w:uiPriority w:val="99"/>
    <w:unhideWhenUsed/>
    <w:rsid w:val="00C41057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41057"/>
    <w:rPr>
      <w:sz w:val="24"/>
      <w:szCs w:val="24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C41057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41057"/>
    <w:rPr>
      <w:sz w:val="24"/>
      <w:szCs w:val="24"/>
      <w:lang w:val="en-GB"/>
    </w:rPr>
  </w:style>
  <w:style w:type="paragraph" w:customStyle="1" w:styleId="TableSubHead">
    <w:name w:val="TableSubHead"/>
    <w:basedOn w:val="TableHeader"/>
    <w:rsid w:val="00BE64EE"/>
  </w:style>
  <w:style w:type="table" w:customStyle="1" w:styleId="TableGrid1">
    <w:name w:val="Table Grid1"/>
    <w:basedOn w:val="Tablanormal"/>
    <w:next w:val="Tablaconcuadrcula"/>
    <w:uiPriority w:val="39"/>
    <w:rsid w:val="00516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Fuentedeprrafopredeter"/>
    <w:rsid w:val="00F87B70"/>
  </w:style>
  <w:style w:type="character" w:styleId="Mencinsinresolver">
    <w:name w:val="Unresolved Mention"/>
    <w:basedOn w:val="Fuentedeprrafopredeter"/>
    <w:uiPriority w:val="99"/>
    <w:semiHidden/>
    <w:unhideWhenUsed/>
    <w:rsid w:val="00B006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276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23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98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6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33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06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26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3237274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670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45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3</Words>
  <Characters>2935</Characters>
  <Application>Microsoft Office Word</Application>
  <DocSecurity>0</DocSecurity>
  <Lines>24</Lines>
  <Paragraphs>6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Barts Health</Company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eshbabu Nagendrababu</dc:creator>
  <cp:lastModifiedBy>Jose Sanz</cp:lastModifiedBy>
  <cp:revision>3</cp:revision>
  <cp:lastPrinted>2019-09-03T06:53:00Z</cp:lastPrinted>
  <dcterms:created xsi:type="dcterms:W3CDTF">2022-07-02T13:53:00Z</dcterms:created>
  <dcterms:modified xsi:type="dcterms:W3CDTF">2022-07-27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inDIP File ID">
    <vt:lpwstr>754c6eff-0164-45b3-a298-58cc6a206fc6</vt:lpwstr>
  </property>
</Properties>
</file>